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283" w:rsidRPr="0036232A" w:rsidRDefault="005B7A46" w:rsidP="00E83283">
      <w:pPr>
        <w:jc w:val="both"/>
        <w:rPr>
          <w:sz w:val="22"/>
          <w:szCs w:val="22"/>
          <w:lang w:val="en-US"/>
        </w:rPr>
      </w:pPr>
      <w:r w:rsidRPr="0036232A">
        <w:rPr>
          <w:b/>
          <w:sz w:val="22"/>
          <w:szCs w:val="22"/>
          <w:lang w:val="en-US"/>
        </w:rPr>
        <w:t>S1 Table</w:t>
      </w:r>
      <w:r w:rsidRPr="0036232A">
        <w:rPr>
          <w:sz w:val="22"/>
          <w:szCs w:val="22"/>
          <w:lang w:val="en-US"/>
        </w:rPr>
        <w:t xml:space="preserve">. </w:t>
      </w:r>
      <w:r w:rsidR="00E83283" w:rsidRPr="0036232A">
        <w:rPr>
          <w:sz w:val="22"/>
          <w:szCs w:val="22"/>
          <w:lang w:val="en-US"/>
        </w:rPr>
        <w:t xml:space="preserve"> </w:t>
      </w:r>
      <w:r w:rsidR="00CF6564" w:rsidRPr="0036232A">
        <w:rPr>
          <w:sz w:val="22"/>
          <w:szCs w:val="22"/>
          <w:lang w:val="en-US"/>
        </w:rPr>
        <w:t xml:space="preserve">Division of the four coastal regions of the crystalline cliffs: interview sites and / or sites visited and / or where dugout canoes </w:t>
      </w:r>
      <w:r w:rsidR="00F532D6" w:rsidRPr="0036232A">
        <w:rPr>
          <w:sz w:val="22"/>
          <w:szCs w:val="22"/>
          <w:lang w:val="en-US"/>
        </w:rPr>
        <w:t xml:space="preserve">were </w:t>
      </w:r>
      <w:r w:rsidR="00CF6564" w:rsidRPr="0036232A">
        <w:rPr>
          <w:sz w:val="22"/>
          <w:szCs w:val="22"/>
          <w:lang w:val="en-US"/>
        </w:rPr>
        <w:t>found along the south-southeast Brazilian coast.</w:t>
      </w:r>
    </w:p>
    <w:p w:rsidR="00CF6564" w:rsidRPr="0036232A" w:rsidRDefault="00CF6564" w:rsidP="00E83283">
      <w:pPr>
        <w:jc w:val="both"/>
        <w:rPr>
          <w:sz w:val="22"/>
          <w:szCs w:val="22"/>
          <w:lang w:val="en-US"/>
        </w:rPr>
      </w:pPr>
    </w:p>
    <w:tbl>
      <w:tblPr>
        <w:tblW w:w="88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420"/>
        <w:gridCol w:w="1020"/>
        <w:gridCol w:w="2380"/>
        <w:gridCol w:w="960"/>
        <w:gridCol w:w="1240"/>
        <w:gridCol w:w="960"/>
      </w:tblGrid>
      <w:tr w:rsidR="0049755C" w:rsidRPr="0049755C" w:rsidTr="0049755C">
        <w:trPr>
          <w:trHeight w:val="300"/>
        </w:trPr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55C" w:rsidRPr="0049755C" w:rsidRDefault="0049755C" w:rsidP="0049755C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>Region</w:t>
            </w:r>
            <w:proofErr w:type="spellEnd"/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55C" w:rsidRPr="0049755C" w:rsidRDefault="0049755C" w:rsidP="0049755C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>Region</w:t>
            </w:r>
            <w:proofErr w:type="spellEnd"/>
            <w:r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>name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DB5123" w:rsidP="0025276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>Brazilia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bookmarkStart w:id="0" w:name="_GoBack"/>
            <w:bookmarkEnd w:id="0"/>
            <w:proofErr w:type="spellStart"/>
            <w:r w:rsidR="0049755C"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>State</w:t>
            </w:r>
            <w:proofErr w:type="spellEnd"/>
          </w:p>
        </w:tc>
        <w:tc>
          <w:tcPr>
            <w:tcW w:w="2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9755C" w:rsidRPr="0049755C" w:rsidRDefault="0049755C" w:rsidP="0049755C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>Site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55C" w:rsidRPr="0049755C" w:rsidRDefault="0049755C" w:rsidP="0049755C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>Latitude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DB5123" w:rsidP="0049755C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>Numb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>of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49755C"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>Interview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DB5123" w:rsidP="0049755C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>Numb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>of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="0049755C" w:rsidRPr="0049755C">
              <w:rPr>
                <w:b/>
                <w:bCs/>
                <w:color w:val="000000"/>
                <w:sz w:val="22"/>
                <w:szCs w:val="22"/>
                <w:lang w:eastAsia="pt-BR"/>
              </w:rPr>
              <w:t>Canoes</w:t>
            </w:r>
            <w:proofErr w:type="spellEnd"/>
          </w:p>
        </w:tc>
      </w:tr>
      <w:tr w:rsidR="0049755C" w:rsidRPr="0049755C" w:rsidTr="0049755C">
        <w:trPr>
          <w:trHeight w:val="315"/>
        </w:trPr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755C" w:rsidRPr="0049755C" w:rsidRDefault="0049755C" w:rsidP="0049755C">
            <w:pPr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755C" w:rsidRPr="0049755C" w:rsidRDefault="0049755C" w:rsidP="0049755C">
            <w:pPr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755C" w:rsidRPr="0049755C" w:rsidRDefault="0049755C" w:rsidP="0049755C">
            <w:pPr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755C" w:rsidRPr="0049755C" w:rsidRDefault="0049755C" w:rsidP="0049755C">
            <w:pPr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755C" w:rsidRPr="0049755C" w:rsidRDefault="0049755C" w:rsidP="0049755C">
            <w:pPr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755C" w:rsidRPr="0049755C" w:rsidRDefault="0049755C" w:rsidP="0049755C">
            <w:pPr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9755C" w:rsidRPr="0049755C" w:rsidRDefault="0049755C" w:rsidP="0049755C">
            <w:pPr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</w:p>
        </w:tc>
      </w:tr>
      <w:tr w:rsidR="0049755C" w:rsidRPr="0049755C" w:rsidTr="0049755C">
        <w:trPr>
          <w:trHeight w:val="12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55C" w:rsidRPr="0049755C" w:rsidRDefault="0049755C" w:rsidP="0049755C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bCs/>
                <w:color w:val="000000"/>
                <w:sz w:val="22"/>
                <w:szCs w:val="22"/>
                <w:lang w:eastAsia="pt-BR"/>
              </w:rPr>
              <w:t>R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Cabo Frio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to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  Rio de Janei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Rio de Janeir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Arraial do Cabo, Araruama, São Pedro da Aldeia,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Niteroi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>, Barra de São Joã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22°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A1101A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A1101A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26</w:t>
            </w:r>
          </w:p>
        </w:tc>
      </w:tr>
      <w:tr w:rsidR="0049755C" w:rsidRPr="0049755C" w:rsidTr="0049755C">
        <w:trPr>
          <w:trHeight w:val="15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55C" w:rsidRPr="0049755C" w:rsidRDefault="0049755C" w:rsidP="0049755C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bCs/>
                <w:color w:val="000000"/>
                <w:sz w:val="22"/>
                <w:szCs w:val="22"/>
                <w:lang w:eastAsia="pt-BR"/>
              </w:rPr>
              <w:t>R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Paraty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and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 Ubatub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Rio de Janeiro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and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 São Paul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Ubatuba, Paraty (Praia do Sono, Saco do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Mamanguá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, Ponta Negra,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Cairuçu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 das Pedras), Ilha Gran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23°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A1101A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A1101A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192</w:t>
            </w:r>
          </w:p>
        </w:tc>
      </w:tr>
      <w:tr w:rsidR="0049755C" w:rsidRPr="0049755C" w:rsidTr="0049755C">
        <w:trPr>
          <w:trHeight w:val="39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55C" w:rsidRPr="0049755C" w:rsidRDefault="0049755C" w:rsidP="0049755C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bCs/>
                <w:color w:val="000000"/>
                <w:sz w:val="22"/>
                <w:szCs w:val="22"/>
                <w:lang w:eastAsia="pt-BR"/>
              </w:rPr>
              <w:t>R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Lagamar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São Paulo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and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 Paraná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Iguape (Barra do Ribeira,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Icapara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>, Iguape), Ilha Comprida, Cananeia (Pedrinhas, São Paulo Bagre, Cananeia, Porto Cubatão, Ariri), Antonina, Pontal do Sul, Pontal do Paraná, Guaraqueçaba, Paranaguá, Ilha dos Valadares, Matinhos, Guaratuba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24° S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and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 25°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A1101A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A1101A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49</w:t>
            </w:r>
          </w:p>
        </w:tc>
      </w:tr>
      <w:tr w:rsidR="0049755C" w:rsidRPr="0049755C" w:rsidTr="0049755C">
        <w:trPr>
          <w:trHeight w:val="181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9755C" w:rsidRPr="0049755C" w:rsidRDefault="0049755C" w:rsidP="0049755C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bCs/>
                <w:color w:val="000000"/>
                <w:sz w:val="22"/>
                <w:szCs w:val="22"/>
                <w:lang w:eastAsia="pt-BR"/>
              </w:rPr>
              <w:t>R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bookmarkStart w:id="1" w:name="RANGE!B6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Costa de Santa Catarina </w:t>
            </w:r>
            <w:bookmarkEnd w:id="1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Santa Catarin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Florianópolis, Governador Celso Ramos, Palhoça, Bombinhas, Bombas, Imbituba, Garopaba, Laguna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49755C">
            <w:pPr>
              <w:jc w:val="both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27° S </w:t>
            </w:r>
            <w:proofErr w:type="spellStart"/>
            <w:r w:rsidRPr="0049755C">
              <w:rPr>
                <w:color w:val="000000"/>
                <w:sz w:val="22"/>
                <w:szCs w:val="22"/>
                <w:lang w:eastAsia="pt-BR"/>
              </w:rPr>
              <w:t>and</w:t>
            </w:r>
            <w:proofErr w:type="spellEnd"/>
            <w:r w:rsidRPr="0049755C">
              <w:rPr>
                <w:color w:val="000000"/>
                <w:sz w:val="22"/>
                <w:szCs w:val="22"/>
                <w:lang w:eastAsia="pt-BR"/>
              </w:rPr>
              <w:t xml:space="preserve"> 28°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A1101A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9755C" w:rsidRPr="0049755C" w:rsidRDefault="0049755C" w:rsidP="00A1101A">
            <w:pPr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9755C">
              <w:rPr>
                <w:color w:val="000000"/>
                <w:sz w:val="22"/>
                <w:szCs w:val="22"/>
                <w:lang w:eastAsia="pt-BR"/>
              </w:rPr>
              <w:t>91</w:t>
            </w:r>
          </w:p>
        </w:tc>
      </w:tr>
    </w:tbl>
    <w:p w:rsidR="00E83283" w:rsidRDefault="00E83283" w:rsidP="00E83283">
      <w:pPr>
        <w:autoSpaceDE w:val="0"/>
        <w:autoSpaceDN w:val="0"/>
        <w:adjustRightInd w:val="0"/>
        <w:jc w:val="both"/>
        <w:rPr>
          <w:b/>
          <w:sz w:val="21"/>
          <w:szCs w:val="21"/>
        </w:rPr>
      </w:pPr>
    </w:p>
    <w:p w:rsidR="001146B8" w:rsidRDefault="001146B8"/>
    <w:sectPr w:rsidR="001146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283"/>
    <w:rsid w:val="000F4FC2"/>
    <w:rsid w:val="001146B8"/>
    <w:rsid w:val="00252765"/>
    <w:rsid w:val="002E59B3"/>
    <w:rsid w:val="00303C38"/>
    <w:rsid w:val="0036117D"/>
    <w:rsid w:val="0036232A"/>
    <w:rsid w:val="0049755C"/>
    <w:rsid w:val="00567AF8"/>
    <w:rsid w:val="005B7A46"/>
    <w:rsid w:val="008E75F0"/>
    <w:rsid w:val="009B3065"/>
    <w:rsid w:val="00A1101A"/>
    <w:rsid w:val="00CF6564"/>
    <w:rsid w:val="00DB412F"/>
    <w:rsid w:val="00DB5123"/>
    <w:rsid w:val="00E83283"/>
    <w:rsid w:val="00F53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68479"/>
  <w15:chartTrackingRefBased/>
  <w15:docId w15:val="{7DA552D1-C21D-4C0F-98F5-03F65105B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Legenda de figuras e tabelas"/>
    <w:qFormat/>
    <w:rsid w:val="00E83283"/>
    <w:pPr>
      <w:spacing w:after="0" w:line="240" w:lineRule="auto"/>
    </w:pPr>
    <w:rPr>
      <w:rFonts w:ascii="Times New Roman" w:eastAsia="Times New Roman" w:hAnsi="Times New Roman" w:cs="Times New Roman"/>
      <w:sz w:val="19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532D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32D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99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3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</dc:creator>
  <cp:keywords/>
  <dc:description/>
  <cp:lastModifiedBy>Lais</cp:lastModifiedBy>
  <cp:revision>17</cp:revision>
  <dcterms:created xsi:type="dcterms:W3CDTF">2018-06-13T20:12:00Z</dcterms:created>
  <dcterms:modified xsi:type="dcterms:W3CDTF">2019-03-10T02:38:00Z</dcterms:modified>
</cp:coreProperties>
</file>